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CFF" w:rsidRDefault="00DF2CFF" w:rsidP="00DF2C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4803395" cy="6655017"/>
            <wp:effectExtent l="19050" t="0" r="0" b="0"/>
            <wp:docPr id="2" name="Immagine 0" descr="NMR lipid assignmen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R lipid assignment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2329" cy="666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AE4" w:rsidRDefault="00DF2CFF" w:rsidP="00F226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2C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441CDB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DF2CFF">
        <w:rPr>
          <w:rFonts w:ascii="Times New Roman" w:hAnsi="Times New Roman" w:cs="Times New Roman"/>
          <w:sz w:val="24"/>
          <w:szCs w:val="24"/>
          <w:lang w:val="en-GB"/>
        </w:rPr>
        <w:t xml:space="preserve">. Representative 1D </w:t>
      </w:r>
      <w:r w:rsidRPr="00DF2C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F2CFF">
        <w:rPr>
          <w:rFonts w:ascii="Times New Roman" w:hAnsi="Times New Roman" w:cs="Times New Roman"/>
          <w:sz w:val="24"/>
          <w:szCs w:val="24"/>
          <w:lang w:val="en-GB"/>
        </w:rPr>
        <w:t>H NMR lipid  profiles extracted by rainbow trou</w:t>
      </w:r>
      <w:r w:rsidR="009A1DC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F2CFF">
        <w:rPr>
          <w:rFonts w:ascii="Times New Roman" w:hAnsi="Times New Roman" w:cs="Times New Roman"/>
          <w:sz w:val="24"/>
          <w:szCs w:val="24"/>
          <w:lang w:val="en-GB"/>
        </w:rPr>
        <w:t xml:space="preserve"> liver (red) and fillet muscle (blue). Letters refer to the assignments reported in the </w:t>
      </w:r>
      <w:r w:rsidRPr="00DF2C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441CDB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="00E32EF7" w:rsidRPr="00E32E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C76AC" w:rsidRDefault="000C76A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94"/>
        <w:gridCol w:w="2960"/>
        <w:gridCol w:w="3506"/>
        <w:gridCol w:w="2804"/>
      </w:tblGrid>
      <w:tr w:rsidR="000C76AC" w:rsidRPr="00AE3DCD" w:rsidTr="006A0CC6">
        <w:trPr>
          <w:trHeight w:val="6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mica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ift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ge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pp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pi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on</w:t>
            </w:r>
            <w:proofErr w:type="spellEnd"/>
          </w:p>
        </w:tc>
      </w:tr>
      <w:tr w:rsidR="000C76AC" w:rsidRPr="00AE3DCD" w:rsidTr="006A0CC6">
        <w:trPr>
          <w:trHeight w:val="3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0.65-0.69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olester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sition 18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0.84-0.93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ω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6 and 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ω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9 F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0.95-1.00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ω3 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1.20-1.40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cy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groups of all 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(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n </w:t>
            </w:r>
          </w:p>
        </w:tc>
      </w:tr>
      <w:tr w:rsidR="000C76AC" w:rsidRPr="00AE3DCD" w:rsidTr="006A0CC6">
        <w:trPr>
          <w:trHeight w:val="4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1.6-1.8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roa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FA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y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groups and residual wat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OCO-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1.9-2.1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A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diacy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groups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H=CH-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2.25-2.30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A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ept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H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OCO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2.35-2.40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H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OCO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2.73-2.79 (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DU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CH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H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2.79-2.84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ω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3 and 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ω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6 PU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CH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H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3.10-3.20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'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O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N(PE)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3.28-3.40 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N(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C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3.77-3.81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roa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2'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O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N(PC)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3.90-4.02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roa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PC/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sn-3 (PC/PE)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4.06-4.09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roa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1'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O-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N(PE)</w:t>
            </w:r>
          </w:p>
        </w:tc>
      </w:tr>
      <w:tr w:rsidR="000C76AC" w:rsidRPr="00AE3DCD" w:rsidTr="006A0CC6">
        <w:trPr>
          <w:trHeight w:val="4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R,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4.09-4.32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n-1,3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Gs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RO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H(OR')-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'' </w:t>
            </w:r>
          </w:p>
        </w:tc>
      </w:tr>
      <w:tr w:rsidR="000C76AC" w:rsidRPr="00AE3DCD" w:rsidTr="006A0CC6">
        <w:trPr>
          <w:trHeight w:val="3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5.19-5.24 (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broad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PC/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sn-1 (PC/PE)</w:t>
            </w:r>
          </w:p>
        </w:tc>
      </w:tr>
      <w:tr w:rsidR="000C76AC" w:rsidRPr="00AE3DCD" w:rsidTr="006A0CC6">
        <w:trPr>
          <w:trHeight w:val="4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5.24-5.30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n-2 </w:t>
            </w:r>
            <w:proofErr w:type="spellStart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Gs</w:t>
            </w:r>
            <w:proofErr w:type="spellEnd"/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RO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(OR')-C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'' </w:t>
            </w:r>
          </w:p>
        </w:tc>
      </w:tr>
      <w:tr w:rsidR="000C76AC" w:rsidRPr="00AE3DCD" w:rsidTr="006A0CC6">
        <w:trPr>
          <w:trHeight w:val="3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5.35-5.45 (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F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C76AC" w:rsidRPr="0056626E" w:rsidRDefault="000C76AC" w:rsidP="006A0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-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>=C</w:t>
            </w:r>
            <w:r w:rsidRPr="0056626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</w:t>
            </w:r>
            <w:r w:rsidRPr="005662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</w:tbl>
    <w:p w:rsidR="000C76AC" w:rsidRDefault="000C76AC" w:rsidP="000C76A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C76AC" w:rsidRPr="002A129D" w:rsidRDefault="000C76AC" w:rsidP="000C76AC">
      <w:pPr>
        <w:spacing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10.</w:t>
      </w:r>
      <w:r w:rsidRPr="005662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6626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6626E">
        <w:rPr>
          <w:rFonts w:ascii="Times New Roman" w:hAnsi="Times New Roman" w:cs="Times New Roman"/>
          <w:sz w:val="24"/>
          <w:szCs w:val="24"/>
          <w:lang w:val="en-GB"/>
        </w:rPr>
        <w:t>H NMR assignments of lipids extracted by rainbow trout liver and fillet muscle.</w:t>
      </w:r>
      <w:r w:rsidRPr="0056626E">
        <w:rPr>
          <w:rFonts w:ascii="Times New Roman" w:hAnsi="Times New Roman"/>
          <w:sz w:val="24"/>
          <w:szCs w:val="24"/>
          <w:lang w:val="en-GB"/>
        </w:rPr>
        <w:t xml:space="preserve"> Signals selected for subsequent relative quantifications (buckets) are reported in bold. FA = Fatty acids; SFA = Saturated fatty acids; UFA = Unsaturated fatty acids; MUFA = Monounsaturated fatty acids; PUFA = Polyunsaturated fatty acids; TAGs = </w:t>
      </w:r>
      <w:proofErr w:type="spellStart"/>
      <w:r w:rsidRPr="0056626E">
        <w:rPr>
          <w:rFonts w:ascii="Times New Roman" w:hAnsi="Times New Roman"/>
          <w:bCs/>
          <w:sz w:val="24"/>
          <w:szCs w:val="24"/>
          <w:lang w:val="en-US"/>
        </w:rPr>
        <w:t>Triacylglycerols</w:t>
      </w:r>
      <w:proofErr w:type="spellEnd"/>
      <w:r w:rsidRPr="0056626E">
        <w:rPr>
          <w:rFonts w:ascii="Times New Roman" w:hAnsi="Times New Roman"/>
          <w:sz w:val="24"/>
          <w:szCs w:val="24"/>
          <w:lang w:val="en-US"/>
        </w:rPr>
        <w:t xml:space="preserve">; PC =  </w:t>
      </w:r>
      <w:proofErr w:type="spellStart"/>
      <w:r w:rsidRPr="0056626E">
        <w:rPr>
          <w:rFonts w:ascii="Times New Roman" w:hAnsi="Times New Roman"/>
          <w:sz w:val="24"/>
          <w:szCs w:val="24"/>
          <w:lang w:val="en-US"/>
        </w:rPr>
        <w:t>Phosphatidylcholine</w:t>
      </w:r>
      <w:proofErr w:type="spellEnd"/>
      <w:r w:rsidRPr="0056626E">
        <w:rPr>
          <w:rFonts w:ascii="Times New Roman" w:hAnsi="Times New Roman"/>
          <w:sz w:val="24"/>
          <w:szCs w:val="24"/>
          <w:lang w:val="en-US"/>
        </w:rPr>
        <w:t xml:space="preserve">; PE = </w:t>
      </w:r>
      <w:proofErr w:type="spellStart"/>
      <w:r w:rsidRPr="0056626E">
        <w:rPr>
          <w:rFonts w:ascii="Times New Roman" w:hAnsi="Times New Roman"/>
          <w:sz w:val="24"/>
          <w:szCs w:val="24"/>
          <w:lang w:val="en-US"/>
        </w:rPr>
        <w:t>Phosphatidylethanolamine</w:t>
      </w:r>
      <w:proofErr w:type="spellEnd"/>
      <w:r w:rsidRPr="0056626E">
        <w:rPr>
          <w:rFonts w:ascii="Times New Roman" w:hAnsi="Times New Roman"/>
          <w:sz w:val="24"/>
          <w:szCs w:val="24"/>
          <w:lang w:val="en-US"/>
        </w:rPr>
        <w:t xml:space="preserve">; DHA = </w:t>
      </w:r>
      <w:proofErr w:type="spellStart"/>
      <w:r w:rsidRPr="0056626E">
        <w:rPr>
          <w:rFonts w:ascii="Times New Roman" w:hAnsi="Times New Roman"/>
          <w:sz w:val="24"/>
          <w:szCs w:val="24"/>
          <w:lang w:val="en-US"/>
        </w:rPr>
        <w:t>docosahexaenoic</w:t>
      </w:r>
      <w:proofErr w:type="spellEnd"/>
      <w:r w:rsidRPr="0056626E">
        <w:rPr>
          <w:rFonts w:ascii="Times New Roman" w:hAnsi="Times New Roman"/>
          <w:sz w:val="24"/>
          <w:szCs w:val="24"/>
          <w:lang w:val="en-US"/>
        </w:rPr>
        <w:t xml:space="preserve"> acid; </w:t>
      </w:r>
      <w:r w:rsidRPr="0056626E">
        <w:rPr>
          <w:rFonts w:ascii="Times New Roman" w:eastAsia="Times New Roman" w:hAnsi="Times New Roman"/>
          <w:sz w:val="24"/>
          <w:szCs w:val="24"/>
          <w:lang w:val="en-GB"/>
        </w:rPr>
        <w:t xml:space="preserve">DUFA = </w:t>
      </w:r>
      <w:proofErr w:type="spellStart"/>
      <w:r w:rsidRPr="0056626E">
        <w:rPr>
          <w:rFonts w:ascii="Times New Roman" w:eastAsia="Times New Roman" w:hAnsi="Times New Roman"/>
          <w:sz w:val="24"/>
          <w:szCs w:val="24"/>
          <w:lang w:val="en-GB"/>
        </w:rPr>
        <w:t>diunsaturated</w:t>
      </w:r>
      <w:proofErr w:type="spellEnd"/>
      <w:r w:rsidRPr="0056626E">
        <w:rPr>
          <w:rFonts w:ascii="Times New Roman" w:eastAsia="Times New Roman" w:hAnsi="Times New Roman"/>
          <w:sz w:val="24"/>
          <w:szCs w:val="24"/>
          <w:lang w:val="en-GB"/>
        </w:rPr>
        <w:t xml:space="preserve"> fatty acids</w:t>
      </w:r>
      <w:r w:rsidRPr="0056626E">
        <w:rPr>
          <w:rFonts w:ascii="Times New Roman" w:hAnsi="Times New Roman"/>
          <w:sz w:val="24"/>
          <w:szCs w:val="24"/>
          <w:lang w:val="en-US"/>
        </w:rPr>
        <w:t>.</w:t>
      </w:r>
    </w:p>
    <w:p w:rsidR="000C76AC" w:rsidRPr="000C76AC" w:rsidRDefault="000C76AC" w:rsidP="00F22695">
      <w:pPr>
        <w:spacing w:line="360" w:lineRule="auto"/>
        <w:jc w:val="both"/>
        <w:rPr>
          <w:sz w:val="24"/>
          <w:szCs w:val="24"/>
          <w:lang w:val="en-GB"/>
        </w:rPr>
      </w:pPr>
    </w:p>
    <w:sectPr w:rsidR="000C76AC" w:rsidRPr="000C76AC" w:rsidSect="00130A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/>
  <w:defaultTabStop w:val="708"/>
  <w:hyphenationZone w:val="283"/>
  <w:characterSpacingControl w:val="doNotCompress"/>
  <w:compat/>
  <w:rsids>
    <w:rsidRoot w:val="00DF2CFF"/>
    <w:rsid w:val="000C76AC"/>
    <w:rsid w:val="000D67AC"/>
    <w:rsid w:val="000F7E6C"/>
    <w:rsid w:val="00130AE4"/>
    <w:rsid w:val="001935EC"/>
    <w:rsid w:val="002C1FEB"/>
    <w:rsid w:val="00441CDB"/>
    <w:rsid w:val="004E66C2"/>
    <w:rsid w:val="00981785"/>
    <w:rsid w:val="009A1DC8"/>
    <w:rsid w:val="009B0274"/>
    <w:rsid w:val="00C81D5A"/>
    <w:rsid w:val="00DF2CFF"/>
    <w:rsid w:val="00E16964"/>
    <w:rsid w:val="00E32EF7"/>
    <w:rsid w:val="00F226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2C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2C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2C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_adm</dc:creator>
  <cp:lastModifiedBy>Roberto Anedda</cp:lastModifiedBy>
  <cp:revision>2</cp:revision>
  <dcterms:created xsi:type="dcterms:W3CDTF">2022-05-27T13:37:00Z</dcterms:created>
  <dcterms:modified xsi:type="dcterms:W3CDTF">2022-05-27T13:37:00Z</dcterms:modified>
</cp:coreProperties>
</file>